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0646" w14:textId="77777777" w:rsidR="00BA7ADF" w:rsidRDefault="00BA7ADF" w:rsidP="00BA7ADF"/>
    <w:tbl>
      <w:tblPr>
        <w:tblStyle w:val="GridTable4-Accent1"/>
        <w:tblpPr w:leftFromText="180" w:rightFromText="180" w:horzAnchor="margin" w:tblpY="821"/>
        <w:tblW w:w="10705" w:type="dxa"/>
        <w:tblLayout w:type="fixed"/>
        <w:tblLook w:val="04A0" w:firstRow="1" w:lastRow="0" w:firstColumn="1" w:lastColumn="0" w:noHBand="0" w:noVBand="1"/>
      </w:tblPr>
      <w:tblGrid>
        <w:gridCol w:w="895"/>
        <w:gridCol w:w="360"/>
        <w:gridCol w:w="1800"/>
        <w:gridCol w:w="1530"/>
        <w:gridCol w:w="1440"/>
        <w:gridCol w:w="1080"/>
        <w:gridCol w:w="1080"/>
        <w:gridCol w:w="1350"/>
        <w:gridCol w:w="1170"/>
      </w:tblGrid>
      <w:tr w:rsidR="00A62046" w:rsidRPr="00CE48B5" w14:paraId="24A4D7C5" w14:textId="77777777" w:rsidTr="00191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bottom w:val="nil"/>
            </w:tcBorders>
          </w:tcPr>
          <w:p w14:paraId="49146DE4" w14:textId="77777777" w:rsidR="00BA7ADF" w:rsidRPr="00834D77" w:rsidRDefault="00BA7ADF" w:rsidP="00146E5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2FC8A217" w14:textId="77777777" w:rsidR="00BA7ADF" w:rsidRPr="00834D77" w:rsidRDefault="00BA7ADF" w:rsidP="00146E5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EFF2A2B" w14:textId="77777777" w:rsidR="00BA7ADF" w:rsidRPr="00834D77" w:rsidRDefault="00BA7ADF" w:rsidP="00146E5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p</w:t>
            </w:r>
          </w:p>
        </w:tc>
        <w:tc>
          <w:tcPr>
            <w:tcW w:w="360" w:type="dxa"/>
            <w:tcBorders>
              <w:bottom w:val="nil"/>
            </w:tcBorders>
          </w:tcPr>
          <w:p w14:paraId="5E0176FB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93E6055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902A552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bottom w:val="nil"/>
            </w:tcBorders>
          </w:tcPr>
          <w:p w14:paraId="258D3227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4C9C335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B529535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eatment</w:t>
            </w:r>
          </w:p>
        </w:tc>
        <w:tc>
          <w:tcPr>
            <w:tcW w:w="1530" w:type="dxa"/>
            <w:tcBorders>
              <w:bottom w:val="nil"/>
            </w:tcBorders>
          </w:tcPr>
          <w:p w14:paraId="748A3E35" w14:textId="76816851" w:rsidR="00E91FE3" w:rsidRPr="00834D77" w:rsidRDefault="00BA7ADF" w:rsidP="00E91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vg #</w:t>
            </w:r>
          </w:p>
          <w:p w14:paraId="0708A5AD" w14:textId="77777777" w:rsidR="00E91FE3" w:rsidRPr="00834D77" w:rsidRDefault="00BA7ADF" w:rsidP="00E91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FCs </w:t>
            </w:r>
          </w:p>
          <w:p w14:paraId="3BFA6486" w14:textId="6BF73DBE" w:rsidR="00BA7ADF" w:rsidRPr="00834D77" w:rsidRDefault="00BA7ADF" w:rsidP="00E91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r embryo</w:t>
            </w:r>
          </w:p>
        </w:tc>
        <w:tc>
          <w:tcPr>
            <w:tcW w:w="1440" w:type="dxa"/>
            <w:tcBorders>
              <w:bottom w:val="nil"/>
            </w:tcBorders>
          </w:tcPr>
          <w:p w14:paraId="0FEF4332" w14:textId="50142BB5" w:rsidR="00BA7ADF" w:rsidRPr="00834D77" w:rsidRDefault="00BA7ADF" w:rsidP="00E91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vg</w:t>
            </w:r>
          </w:p>
          <w:p w14:paraId="36B52D64" w14:textId="5F9B2D38" w:rsidR="00E91FE3" w:rsidRPr="00834D77" w:rsidRDefault="00BA7ADF" w:rsidP="00E91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totic</w:t>
            </w:r>
          </w:p>
          <w:p w14:paraId="68F198D2" w14:textId="54BECC6C" w:rsidR="00BA7ADF" w:rsidRPr="00834D77" w:rsidRDefault="00BA7ADF" w:rsidP="00E91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dex</w:t>
            </w:r>
          </w:p>
        </w:tc>
        <w:tc>
          <w:tcPr>
            <w:tcW w:w="1080" w:type="dxa"/>
            <w:tcBorders>
              <w:bottom w:val="nil"/>
            </w:tcBorders>
          </w:tcPr>
          <w:p w14:paraId="1780B152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 # embryos</w:t>
            </w:r>
          </w:p>
          <w:p w14:paraId="3F1F4206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alyzed</w:t>
            </w:r>
          </w:p>
        </w:tc>
        <w:tc>
          <w:tcPr>
            <w:tcW w:w="1080" w:type="dxa"/>
            <w:tcBorders>
              <w:bottom w:val="nil"/>
            </w:tcBorders>
          </w:tcPr>
          <w:p w14:paraId="2D34B29A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 # DFCs</w:t>
            </w:r>
          </w:p>
          <w:p w14:paraId="59B4904A" w14:textId="77777777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alyzed</w:t>
            </w:r>
          </w:p>
        </w:tc>
        <w:tc>
          <w:tcPr>
            <w:tcW w:w="1350" w:type="dxa"/>
            <w:tcBorders>
              <w:bottom w:val="nil"/>
            </w:tcBorders>
          </w:tcPr>
          <w:p w14:paraId="1590629D" w14:textId="77777777" w:rsidR="00126EC4" w:rsidRDefault="00126EC4" w:rsidP="00FE42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7A4E0EF" w14:textId="18F54CCF" w:rsidR="00FE42B0" w:rsidRPr="00834D77" w:rsidRDefault="00FE42B0" w:rsidP="00FE42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totic index</w:t>
            </w:r>
          </w:p>
          <w:p w14:paraId="3124C1A0" w14:textId="7D29A04C" w:rsidR="00BA7ADF" w:rsidRPr="00834D77" w:rsidRDefault="00BA7ADF" w:rsidP="00FE42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bottom w:val="nil"/>
            </w:tcBorders>
          </w:tcPr>
          <w:p w14:paraId="770EDE1C" w14:textId="77777777" w:rsidR="00EB49F2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gnificant difference</w:t>
            </w:r>
          </w:p>
          <w:p w14:paraId="6A24E652" w14:textId="6F0D94B5" w:rsidR="00BA7ADF" w:rsidRPr="00834D77" w:rsidRDefault="00BA7ADF" w:rsidP="00146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4D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?</w:t>
            </w:r>
          </w:p>
        </w:tc>
      </w:tr>
      <w:tr w:rsidR="00A62046" w:rsidRPr="00CE48B5" w14:paraId="387BF100" w14:textId="77777777" w:rsidTr="0019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2F65D55" w14:textId="77777777" w:rsidR="00BA7ADF" w:rsidRPr="00A07375" w:rsidRDefault="00BA7ADF" w:rsidP="0014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0676BA2" w14:textId="77777777" w:rsidR="00BA7ADF" w:rsidRPr="00A07375" w:rsidRDefault="00BA7ADF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98F2F4" w14:textId="77777777" w:rsidR="00BA7ADF" w:rsidRPr="00A07375" w:rsidRDefault="00BA7ADF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AD50F6" w14:textId="642C0A6D" w:rsidR="00BA7ADF" w:rsidRPr="00A07375" w:rsidRDefault="00780A4B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34.25</w:t>
            </w:r>
            <w:r w:rsidR="00BA7ADF" w:rsidRPr="00A0737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A07375">
              <w:rPr>
                <w:rFonts w:ascii="Arial" w:hAnsi="Arial" w:cs="Arial"/>
                <w:sz w:val="20"/>
                <w:szCs w:val="20"/>
              </w:rPr>
              <w:t>1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07AA6F" w14:textId="556FBD73" w:rsidR="00BA7ADF" w:rsidRPr="00A07375" w:rsidRDefault="00BA7ADF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0.06</w:t>
            </w:r>
            <w:r w:rsidR="005300F3" w:rsidRPr="00A07375">
              <w:rPr>
                <w:rFonts w:ascii="Arial" w:hAnsi="Arial" w:cs="Arial"/>
                <w:sz w:val="20"/>
                <w:szCs w:val="20"/>
              </w:rPr>
              <w:t>8</w:t>
            </w:r>
            <w:r w:rsidRPr="00A0737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A07375">
              <w:rPr>
                <w:rFonts w:ascii="Arial" w:hAnsi="Arial" w:cs="Arial"/>
                <w:sz w:val="20"/>
                <w:szCs w:val="20"/>
              </w:rPr>
              <w:t>0.0</w:t>
            </w:r>
            <w:r w:rsidR="005300F3" w:rsidRPr="00A0737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223F96" w14:textId="600EEDFD" w:rsidR="00BA7ADF" w:rsidRPr="00A07375" w:rsidRDefault="00EB49F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EE407A" w14:textId="1A772EAE" w:rsidR="00BA7ADF" w:rsidRPr="00A07375" w:rsidRDefault="00EB49F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2C39C6" w14:textId="3856B037" w:rsidR="00BA7ADF" w:rsidRPr="00A07375" w:rsidRDefault="001068A6" w:rsidP="0010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B13646" w14:textId="6426345D" w:rsidR="00BA7ADF" w:rsidRPr="00A07375" w:rsidRDefault="001068A6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A7ADF" w:rsidRPr="00CE48B5" w14:paraId="2E4F94D9" w14:textId="77777777" w:rsidTr="00191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5D9511D" w14:textId="77777777" w:rsidR="00BA7ADF" w:rsidRPr="00A07375" w:rsidRDefault="00BA7ADF" w:rsidP="0014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D097D47" w14:textId="77777777" w:rsidR="00BA7ADF" w:rsidRPr="00A07375" w:rsidRDefault="00BA7ADF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0181263" w14:textId="6D9222B1" w:rsidR="00BA7ADF" w:rsidRPr="00A07375" w:rsidRDefault="00A62046" w:rsidP="0014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A07375">
              <w:rPr>
                <w:rFonts w:ascii="Symbol" w:hAnsi="Symbol" w:cs="Arial"/>
                <w:sz w:val="20"/>
                <w:szCs w:val="20"/>
              </w:rPr>
              <w:t>m</w:t>
            </w:r>
            <w:r w:rsidRPr="00A07375">
              <w:rPr>
                <w:rFonts w:ascii="Arial" w:hAnsi="Arial" w:cs="Arial"/>
                <w:sz w:val="20"/>
                <w:szCs w:val="20"/>
              </w:rPr>
              <w:t xml:space="preserve">M </w:t>
            </w:r>
            <w:proofErr w:type="spellStart"/>
            <w:r w:rsidRPr="00A07375">
              <w:rPr>
                <w:rFonts w:ascii="Arial" w:hAnsi="Arial" w:cs="Arial"/>
                <w:sz w:val="20"/>
                <w:szCs w:val="20"/>
              </w:rPr>
              <w:t>Thap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6865B12" w14:textId="772992C7" w:rsidR="00BA7ADF" w:rsidRPr="00A07375" w:rsidRDefault="00BA7ADF" w:rsidP="0014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3</w:t>
            </w:r>
            <w:r w:rsidR="00217D69" w:rsidRPr="00A07375">
              <w:rPr>
                <w:rFonts w:ascii="Arial" w:hAnsi="Arial" w:cs="Arial"/>
                <w:sz w:val="20"/>
                <w:szCs w:val="20"/>
              </w:rPr>
              <w:t>6</w:t>
            </w:r>
            <w:r w:rsidRPr="00A07375">
              <w:rPr>
                <w:rFonts w:ascii="Arial" w:hAnsi="Arial" w:cs="Arial"/>
                <w:sz w:val="20"/>
                <w:szCs w:val="20"/>
              </w:rPr>
              <w:t>.00</w:t>
            </w:r>
            <w:r w:rsidRPr="00A0737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217D69" w:rsidRPr="00A07375">
              <w:rPr>
                <w:rFonts w:ascii="Arial" w:hAnsi="Arial" w:cs="Arial"/>
                <w:sz w:val="20"/>
                <w:szCs w:val="20"/>
              </w:rPr>
              <w:t>1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B60AC29" w14:textId="0073D540" w:rsidR="00BA7ADF" w:rsidRPr="00A07375" w:rsidRDefault="00BA7ADF" w:rsidP="0014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0.0</w:t>
            </w:r>
            <w:r w:rsidR="00D75E7B" w:rsidRPr="00A07375">
              <w:rPr>
                <w:rFonts w:ascii="Arial" w:hAnsi="Arial" w:cs="Arial"/>
                <w:sz w:val="20"/>
                <w:szCs w:val="20"/>
              </w:rPr>
              <w:t>05</w:t>
            </w:r>
            <w:r w:rsidRPr="00A0737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A07375">
              <w:rPr>
                <w:rFonts w:ascii="Arial" w:hAnsi="Arial" w:cs="Arial"/>
                <w:sz w:val="20"/>
                <w:szCs w:val="20"/>
              </w:rPr>
              <w:t>0.0</w:t>
            </w:r>
            <w:r w:rsidR="00D75E7B" w:rsidRPr="00A0737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6B98CF1" w14:textId="77777777" w:rsidR="00BA7ADF" w:rsidRPr="00A07375" w:rsidRDefault="00BA7ADF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760D08B" w14:textId="5694E46B" w:rsidR="00BA7ADF" w:rsidRPr="00A07375" w:rsidRDefault="00D75E7B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82D39EA" w14:textId="77777777" w:rsidR="00BA7ADF" w:rsidRPr="00A07375" w:rsidRDefault="00BA7ADF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A13A28C" w14:textId="77777777" w:rsidR="00BA7ADF" w:rsidRPr="00A07375" w:rsidRDefault="00BA7ADF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7C36" w:rsidRPr="00CE48B5" w14:paraId="554B6247" w14:textId="77777777" w:rsidTr="0019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2FFE3" w14:textId="77777777" w:rsidR="00D77C36" w:rsidRPr="00A07375" w:rsidRDefault="00D77C36" w:rsidP="0014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F869F" w14:textId="77777777" w:rsidR="00D77C36" w:rsidRPr="00A07375" w:rsidRDefault="00D77C36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C75D3" w14:textId="77777777" w:rsidR="00D77C36" w:rsidRPr="00A07375" w:rsidRDefault="00D77C36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1076E" w14:textId="77777777" w:rsidR="00D77C36" w:rsidRPr="00A07375" w:rsidRDefault="00D77C36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6D065" w14:textId="77777777" w:rsidR="00D77C36" w:rsidRPr="00A07375" w:rsidRDefault="00D77C36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56677" w14:textId="77777777" w:rsidR="00D77C36" w:rsidRPr="00A07375" w:rsidRDefault="00D77C36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D0C6" w14:textId="77777777" w:rsidR="00D77C36" w:rsidRPr="00A07375" w:rsidRDefault="00D77C36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E2B33" w14:textId="77777777" w:rsidR="00D77C36" w:rsidRPr="00A07375" w:rsidRDefault="00D77C36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C1340" w14:textId="77777777" w:rsidR="00D77C36" w:rsidRPr="00A07375" w:rsidRDefault="00D77C36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ADF" w:rsidRPr="00CE48B5" w14:paraId="5850B7B5" w14:textId="77777777" w:rsidTr="00191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E0E2751" w14:textId="77777777" w:rsidR="00BA7ADF" w:rsidRPr="00A07375" w:rsidRDefault="00BA7ADF" w:rsidP="0014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0072A23" w14:textId="0D794D3C" w:rsidR="00BA7ADF" w:rsidRPr="00A07375" w:rsidRDefault="002A77EF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DE86724" w14:textId="77777777" w:rsidR="00BA7ADF" w:rsidRPr="00A07375" w:rsidRDefault="00BA7ADF" w:rsidP="0014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1% DM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7C9B589" w14:textId="19DDEFBA" w:rsidR="00BA7ADF" w:rsidRPr="00A07375" w:rsidRDefault="00217D69" w:rsidP="0014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3</w:t>
            </w:r>
            <w:r w:rsidR="00DB3BFB" w:rsidRPr="00A07375">
              <w:rPr>
                <w:rFonts w:ascii="Arial" w:hAnsi="Arial" w:cs="Arial"/>
                <w:sz w:val="20"/>
                <w:szCs w:val="20"/>
              </w:rPr>
              <w:t>3</w:t>
            </w:r>
            <w:r w:rsidRPr="00A07375">
              <w:rPr>
                <w:rFonts w:ascii="Arial" w:hAnsi="Arial" w:cs="Arial"/>
                <w:sz w:val="20"/>
                <w:szCs w:val="20"/>
              </w:rPr>
              <w:t>.</w:t>
            </w:r>
            <w:r w:rsidR="00DB3BFB" w:rsidRPr="00A07375">
              <w:rPr>
                <w:rFonts w:ascii="Arial" w:hAnsi="Arial" w:cs="Arial"/>
                <w:sz w:val="20"/>
                <w:szCs w:val="20"/>
              </w:rPr>
              <w:t>72</w:t>
            </w:r>
            <w:r w:rsidR="00BA7ADF" w:rsidRPr="00A0737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563065" w:rsidRPr="00A07375">
              <w:rPr>
                <w:rFonts w:ascii="Arial" w:hAnsi="Arial" w:cs="Arial"/>
                <w:sz w:val="20"/>
                <w:szCs w:val="20"/>
              </w:rPr>
              <w:t>1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045FA25" w14:textId="54B08DB3" w:rsidR="00BA7ADF" w:rsidRPr="00A07375" w:rsidRDefault="00BA7ADF" w:rsidP="0014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0.0</w:t>
            </w:r>
            <w:r w:rsidR="00563065" w:rsidRPr="00A07375">
              <w:rPr>
                <w:rFonts w:ascii="Arial" w:hAnsi="Arial" w:cs="Arial"/>
                <w:sz w:val="20"/>
                <w:szCs w:val="20"/>
              </w:rPr>
              <w:t>54</w:t>
            </w:r>
            <w:r w:rsidRPr="00A0737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A07375">
              <w:rPr>
                <w:rFonts w:ascii="Arial" w:hAnsi="Arial" w:cs="Arial"/>
                <w:sz w:val="20"/>
                <w:szCs w:val="20"/>
              </w:rPr>
              <w:t>0.0</w:t>
            </w:r>
            <w:r w:rsidR="00563065" w:rsidRPr="00A0737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79A522D" w14:textId="6A298929" w:rsidR="00BA7ADF" w:rsidRPr="00A07375" w:rsidRDefault="00361190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64F8866" w14:textId="4282F198" w:rsidR="00BA7ADF" w:rsidRPr="00A07375" w:rsidRDefault="00361190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4309B3A" w14:textId="01021417" w:rsidR="00BA7ADF" w:rsidRPr="00A07375" w:rsidRDefault="001E3BC3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7BFE8BF" w14:textId="22863764" w:rsidR="00BA7ADF" w:rsidRPr="00A07375" w:rsidRDefault="001E3BC3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A7ADF" w:rsidRPr="00CE48B5" w14:paraId="6969DBBC" w14:textId="77777777" w:rsidTr="0019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BA4902B" w14:textId="77777777" w:rsidR="00BA7ADF" w:rsidRPr="00A07375" w:rsidRDefault="00BA7ADF" w:rsidP="0014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3B8D4C" w14:textId="77777777" w:rsidR="00BA7ADF" w:rsidRPr="00A07375" w:rsidRDefault="00BA7ADF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A887FA" w14:textId="451CC98C" w:rsidR="00BA7ADF" w:rsidRPr="00A07375" w:rsidRDefault="00BA7ADF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 xml:space="preserve">100 </w:t>
            </w:r>
            <w:r w:rsidRPr="00A07375">
              <w:rPr>
                <w:rFonts w:ascii="Symbol" w:hAnsi="Symbol" w:cs="Arial"/>
                <w:sz w:val="20"/>
                <w:szCs w:val="20"/>
              </w:rPr>
              <w:t>m</w:t>
            </w:r>
            <w:r w:rsidRPr="00A07375">
              <w:rPr>
                <w:rFonts w:ascii="Arial" w:hAnsi="Arial" w:cs="Arial"/>
                <w:sz w:val="20"/>
                <w:szCs w:val="20"/>
              </w:rPr>
              <w:t xml:space="preserve">M </w:t>
            </w:r>
            <w:r w:rsidR="00D77C36" w:rsidRPr="00A07375">
              <w:rPr>
                <w:rFonts w:ascii="Arial" w:hAnsi="Arial" w:cs="Arial"/>
                <w:sz w:val="20"/>
                <w:szCs w:val="20"/>
              </w:rPr>
              <w:t>CP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758D30" w14:textId="1D38294D" w:rsidR="00BA7ADF" w:rsidRPr="00A07375" w:rsidRDefault="00361190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29.92</w:t>
            </w:r>
            <w:r w:rsidR="00BA7ADF" w:rsidRPr="00A0737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804F7A" w:rsidRPr="00A07375">
              <w:rPr>
                <w:rFonts w:ascii="Arial" w:hAnsi="Arial" w:cs="Arial"/>
                <w:sz w:val="20"/>
                <w:szCs w:val="20"/>
              </w:rPr>
              <w:t>5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B63E96" w14:textId="2FE8D937" w:rsidR="00BA7ADF" w:rsidRPr="00A07375" w:rsidRDefault="00BA7ADF" w:rsidP="00146E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0.0</w:t>
            </w:r>
            <w:r w:rsidR="00804F7A" w:rsidRPr="00A07375">
              <w:rPr>
                <w:rFonts w:ascii="Arial" w:hAnsi="Arial" w:cs="Arial"/>
                <w:sz w:val="20"/>
                <w:szCs w:val="20"/>
              </w:rPr>
              <w:t>02</w:t>
            </w:r>
            <w:r w:rsidRPr="00A0737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A07375">
              <w:rPr>
                <w:rFonts w:ascii="Arial" w:hAnsi="Arial" w:cs="Arial"/>
                <w:sz w:val="20"/>
                <w:szCs w:val="20"/>
              </w:rPr>
              <w:t>0.0</w:t>
            </w:r>
            <w:r w:rsidR="00804F7A" w:rsidRPr="00A07375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8BB34A" w14:textId="075D8ED7" w:rsidR="00BA7ADF" w:rsidRPr="00A07375" w:rsidRDefault="00804F7A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6A23EE" w14:textId="70C68CA0" w:rsidR="00BA7ADF" w:rsidRPr="00A07375" w:rsidRDefault="00BA7ADF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7375">
              <w:rPr>
                <w:rFonts w:ascii="Arial" w:hAnsi="Arial" w:cs="Arial"/>
                <w:sz w:val="20"/>
                <w:szCs w:val="20"/>
              </w:rPr>
              <w:t>38</w:t>
            </w:r>
            <w:r w:rsidR="00804F7A" w:rsidRPr="00A0737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F139A7" w14:textId="77777777" w:rsidR="00BA7ADF" w:rsidRPr="00A07375" w:rsidRDefault="00BA7ADF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3D8D7E" w14:textId="77777777" w:rsidR="00BA7ADF" w:rsidRPr="00A07375" w:rsidRDefault="00BA7ADF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EBC568" w14:textId="50A98CA7" w:rsidR="00AF01C3" w:rsidRDefault="00BA7ADF" w:rsidP="00BA7ADF">
      <w:pPr>
        <w:rPr>
          <w:rFonts w:ascii="Arial" w:hAnsi="Arial" w:cs="Arial"/>
        </w:rPr>
      </w:pPr>
      <w:r w:rsidRPr="00D30668">
        <w:rPr>
          <w:rFonts w:ascii="Arial" w:hAnsi="Arial" w:cs="Arial"/>
          <w:b/>
          <w:bCs/>
        </w:rPr>
        <w:t>Table S</w:t>
      </w:r>
      <w:r w:rsidR="00D30668" w:rsidRPr="00D30668">
        <w:rPr>
          <w:rFonts w:ascii="Arial" w:hAnsi="Arial" w:cs="Arial"/>
          <w:b/>
          <w:bCs/>
        </w:rPr>
        <w:t>3</w:t>
      </w:r>
      <w:r w:rsidRPr="00D30668">
        <w:rPr>
          <w:rFonts w:ascii="Arial" w:hAnsi="Arial" w:cs="Arial"/>
          <w:b/>
          <w:bCs/>
        </w:rPr>
        <w:t>.</w:t>
      </w:r>
      <w:r w:rsidR="00445580" w:rsidRPr="00D30668">
        <w:rPr>
          <w:rFonts w:ascii="Arial" w:hAnsi="Arial" w:cs="Arial"/>
          <w:b/>
          <w:bCs/>
        </w:rPr>
        <w:t xml:space="preserve"> </w:t>
      </w:r>
      <w:r w:rsidR="00445580">
        <w:rPr>
          <w:rFonts w:ascii="Arial" w:hAnsi="Arial" w:cs="Arial"/>
        </w:rPr>
        <w:t xml:space="preserve">SERCA </w:t>
      </w:r>
      <w:r w:rsidR="00D30668">
        <w:rPr>
          <w:rFonts w:ascii="Arial" w:hAnsi="Arial" w:cs="Arial"/>
        </w:rPr>
        <w:t>inhibitor treatments reduce</w:t>
      </w:r>
      <w:r w:rsidR="00445580">
        <w:rPr>
          <w:rFonts w:ascii="Arial" w:hAnsi="Arial" w:cs="Arial"/>
        </w:rPr>
        <w:t xml:space="preserve"> the mitotic index of DFCs</w:t>
      </w:r>
      <w:r w:rsidR="002C2179">
        <w:rPr>
          <w:rFonts w:ascii="Arial" w:hAnsi="Arial" w:cs="Arial"/>
        </w:rPr>
        <w:t>.</w:t>
      </w:r>
    </w:p>
    <w:p w14:paraId="0EBF8CDC" w14:textId="66AFF7B3" w:rsidR="00BA7ADF" w:rsidRDefault="00302383" w:rsidP="00302383">
      <w:pPr>
        <w:ind w:left="720"/>
        <w:rPr>
          <w:rFonts w:ascii="Arial" w:hAnsi="Arial" w:cs="Arial"/>
          <w:sz w:val="22"/>
          <w:szCs w:val="22"/>
        </w:rPr>
      </w:pPr>
      <w:r w:rsidRPr="00A112F7">
        <w:rPr>
          <w:rFonts w:ascii="Arial" w:hAnsi="Arial" w:cs="Arial"/>
          <w:sz w:val="22"/>
          <w:szCs w:val="22"/>
        </w:rPr>
        <w:t xml:space="preserve">     </w:t>
      </w:r>
      <w:r w:rsidR="00BA7ADF" w:rsidRPr="00A112F7">
        <w:rPr>
          <w:rFonts w:ascii="Arial" w:hAnsi="Arial" w:cs="Arial"/>
          <w:sz w:val="22"/>
          <w:szCs w:val="22"/>
        </w:rPr>
        <w:t>N=Number of independent trials</w:t>
      </w:r>
    </w:p>
    <w:p w14:paraId="1E6608BF" w14:textId="40544BAD" w:rsidR="009D62FB" w:rsidRPr="00A112F7" w:rsidRDefault="009D62FB" w:rsidP="009D62FB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</w:t>
      </w:r>
      <w:r w:rsidRPr="009D62FB">
        <w:rPr>
          <w:rFonts w:ascii="Arial" w:hAnsi="Arial" w:cs="Arial"/>
          <w:sz w:val="22"/>
          <w:szCs w:val="22"/>
        </w:rPr>
        <w:t xml:space="preserve">An unpaired two-tailed t-test with Welch’s correction was used for statistical </w:t>
      </w:r>
      <w:proofErr w:type="gramStart"/>
      <w:r w:rsidRPr="009D62FB">
        <w:rPr>
          <w:rFonts w:ascii="Arial" w:hAnsi="Arial" w:cs="Arial"/>
          <w:sz w:val="22"/>
          <w:szCs w:val="22"/>
        </w:rPr>
        <w:t>analysis</w:t>
      </w:r>
      <w:proofErr w:type="gramEnd"/>
    </w:p>
    <w:p w14:paraId="7EB1D67C" w14:textId="77777777" w:rsidR="00F403D5" w:rsidRDefault="00F403D5"/>
    <w:sectPr w:rsidR="00F403D5" w:rsidSect="001911A8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DF"/>
    <w:rsid w:val="001068A6"/>
    <w:rsid w:val="00126EC4"/>
    <w:rsid w:val="001911A8"/>
    <w:rsid w:val="001E3BC3"/>
    <w:rsid w:val="0021541B"/>
    <w:rsid w:val="00217D69"/>
    <w:rsid w:val="002A77EF"/>
    <w:rsid w:val="002C2179"/>
    <w:rsid w:val="00302383"/>
    <w:rsid w:val="00361190"/>
    <w:rsid w:val="003E0D8C"/>
    <w:rsid w:val="00445580"/>
    <w:rsid w:val="00502262"/>
    <w:rsid w:val="005300F3"/>
    <w:rsid w:val="00563065"/>
    <w:rsid w:val="005B266E"/>
    <w:rsid w:val="00610573"/>
    <w:rsid w:val="0067235F"/>
    <w:rsid w:val="00780A4B"/>
    <w:rsid w:val="00804F7A"/>
    <w:rsid w:val="00834D77"/>
    <w:rsid w:val="008F7379"/>
    <w:rsid w:val="009D62FB"/>
    <w:rsid w:val="00A07375"/>
    <w:rsid w:val="00A112F7"/>
    <w:rsid w:val="00A62046"/>
    <w:rsid w:val="00A77D98"/>
    <w:rsid w:val="00AF01C3"/>
    <w:rsid w:val="00AF6FEF"/>
    <w:rsid w:val="00BA7ADF"/>
    <w:rsid w:val="00C24CDA"/>
    <w:rsid w:val="00C3764D"/>
    <w:rsid w:val="00CA3C06"/>
    <w:rsid w:val="00CD5003"/>
    <w:rsid w:val="00CF5F65"/>
    <w:rsid w:val="00D30668"/>
    <w:rsid w:val="00D33BBF"/>
    <w:rsid w:val="00D741A3"/>
    <w:rsid w:val="00D75E7B"/>
    <w:rsid w:val="00D77C36"/>
    <w:rsid w:val="00DB0885"/>
    <w:rsid w:val="00DB3BFB"/>
    <w:rsid w:val="00E06018"/>
    <w:rsid w:val="00E91FE3"/>
    <w:rsid w:val="00EB49F2"/>
    <w:rsid w:val="00F403D5"/>
    <w:rsid w:val="00FE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6CC4E"/>
  <w15:chartTrackingRefBased/>
  <w15:docId w15:val="{9D3AA944-842D-154C-B446-C34F9C90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AD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BA7ADF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A620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">
    <w:name w:val="Table Grid"/>
    <w:basedOn w:val="TableNormal"/>
    <w:uiPriority w:val="39"/>
    <w:rsid w:val="00A62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073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6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3</cp:revision>
  <dcterms:created xsi:type="dcterms:W3CDTF">2023-11-13T22:03:00Z</dcterms:created>
  <dcterms:modified xsi:type="dcterms:W3CDTF">2023-11-14T13:47:00Z</dcterms:modified>
</cp:coreProperties>
</file>